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S3 </w:t>
      </w:r>
      <w:bookmarkStart w:id="0" w:name="OLE_LINK37"/>
      <w:r>
        <w:rPr>
          <w:rFonts w:ascii="Times New Roman" w:hAnsi="Times New Roman" w:cs="Times New Roman"/>
          <w:sz w:val="22"/>
          <w:szCs w:val="22"/>
        </w:rPr>
        <w:t>Network of Traditional Chinese Medicine-Active Ingredient-Target Genes-Disease</w:t>
      </w:r>
      <w:bookmarkEnd w:id="0"/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64"/>
        <w:gridCol w:w="3247"/>
        <w:gridCol w:w="171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de1</w:t>
            </w:r>
          </w:p>
        </w:tc>
        <w:tc>
          <w:tcPr>
            <w:tcW w:w="19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de2</w:t>
            </w:r>
          </w:p>
        </w:tc>
        <w:tc>
          <w:tcPr>
            <w:tcW w:w="102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MP2</w:t>
            </w:r>
          </w:p>
        </w:tc>
        <w:tc>
          <w:tcPr>
            <w:tcW w:w="1028" w:type="pct"/>
            <w:tcBorders>
              <w:top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XDH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DN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RG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IRC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CL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YP1A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TP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D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VEGF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YC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MOX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TR1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DM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B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P5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SP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DKN1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FKBI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ASN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CNH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APK1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RD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CN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SP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CL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6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OS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FNG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OP2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CL2L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EL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NS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TGB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JUN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YP3A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PP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MP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ation pneumonitis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OP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22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36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8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6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0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776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8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5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77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94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56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8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adix Salviae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TR1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MP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2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3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PP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PP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CL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IRC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IRC5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CL2L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BCL2L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2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3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SP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SP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P5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P5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77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DKN1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DKN1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YP1A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YP3A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2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RD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RD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RD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RD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OP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OP2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DM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DN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DN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ASN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D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CND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TP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MOX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CL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NS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TGB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FNG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10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L6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MP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MP9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APK14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YC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2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FKBI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FKBI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CNH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CNH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5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77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CN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3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94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2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5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3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FOS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B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2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265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3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1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7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160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2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JUN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JUN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EL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EL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4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REL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4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5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6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1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79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93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0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3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42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0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155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PRSS1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7088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VEGFA</w:t>
            </w:r>
          </w:p>
        </w:tc>
        <w:tc>
          <w:tcPr>
            <w:tcW w:w="102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021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L000006</w:t>
            </w:r>
          </w:p>
        </w:tc>
        <w:tc>
          <w:tcPr>
            <w:tcW w:w="1950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XDH</w:t>
            </w:r>
          </w:p>
        </w:tc>
        <w:tc>
          <w:tcPr>
            <w:tcW w:w="102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E26F388-7252-4FD5-B482-3E95F3862F4C}"/>
    <w:docVar w:name="KY_MEDREF_VERSION" w:val="3"/>
  </w:docVars>
  <w:rsids>
    <w:rsidRoot w:val="00581801"/>
    <w:rsid w:val="00581801"/>
    <w:rsid w:val="005A70D8"/>
    <w:rsid w:val="007E5CE8"/>
    <w:rsid w:val="00CB168E"/>
    <w:rsid w:val="00DC4930"/>
    <w:rsid w:val="036C2F19"/>
    <w:rsid w:val="6A3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910</Words>
  <Characters>10887</Characters>
  <Lines>90</Lines>
  <Paragraphs>25</Paragraphs>
  <TotalTime>38</TotalTime>
  <ScaleCrop>false</ScaleCrop>
  <LinksUpToDate>false</LinksUpToDate>
  <CharactersWithSpaces>12772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9T07:57:00Z</dcterms:created>
  <dc:creator>lipengluc</dc:creator>
  <cp:lastModifiedBy>Luc</cp:lastModifiedBy>
  <dcterms:modified xsi:type="dcterms:W3CDTF">2020-04-22T08:22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